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8DDE34" w14:textId="77777777" w:rsidR="005170EE" w:rsidRPr="009270C8" w:rsidRDefault="005170EE" w:rsidP="0075614A">
      <w:pPr>
        <w:tabs>
          <w:tab w:val="left" w:pos="2340"/>
        </w:tabs>
        <w:spacing w:line="480" w:lineRule="auto"/>
        <w:jc w:val="both"/>
        <w:rPr>
          <w:rFonts w:ascii="Arial" w:hAnsi="Arial" w:cs="Arial"/>
          <w:b/>
          <w:bCs/>
          <w:lang w:val="en-GB"/>
        </w:rPr>
      </w:pPr>
    </w:p>
    <w:tbl>
      <w:tblPr>
        <w:tblW w:w="9199" w:type="dxa"/>
        <w:tblInd w:w="10" w:type="dxa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2536"/>
        <w:gridCol w:w="2284"/>
        <w:gridCol w:w="2255"/>
        <w:gridCol w:w="2124"/>
      </w:tblGrid>
      <w:tr w:rsidR="00B73C91" w:rsidRPr="009C3E10" w14:paraId="2EEA9FE2" w14:textId="5EC12FBA" w:rsidTr="009C3E10">
        <w:trPr>
          <w:trHeight w:val="862"/>
        </w:trPr>
        <w:tc>
          <w:tcPr>
            <w:tcW w:w="253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A922531" w14:textId="310C0389" w:rsidR="00B73C91" w:rsidRPr="009C3E10" w:rsidRDefault="00B73C91" w:rsidP="00B73C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Geneva"/>
                <w:b/>
                <w:lang w:val="en-US"/>
              </w:rPr>
            </w:pPr>
            <w:proofErr w:type="spellStart"/>
            <w:proofErr w:type="gramStart"/>
            <w:r w:rsidRPr="009C3E10">
              <w:rPr>
                <w:rFonts w:ascii="Arial" w:hAnsi="Arial" w:cs="Geneva"/>
                <w:b/>
                <w:lang w:val="en-US"/>
              </w:rPr>
              <w:t>miRNA</w:t>
            </w:r>
            <w:proofErr w:type="spellEnd"/>
            <w:proofErr w:type="gramEnd"/>
          </w:p>
        </w:tc>
        <w:tc>
          <w:tcPr>
            <w:tcW w:w="22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3A99A67" w14:textId="088947C3" w:rsidR="00B73C91" w:rsidRPr="009C3E10" w:rsidRDefault="00B73C91" w:rsidP="00B73C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Geneva"/>
                <w:b/>
                <w:lang w:val="en-US"/>
              </w:rPr>
            </w:pPr>
            <w:r w:rsidRPr="009C3E10">
              <w:rPr>
                <w:rFonts w:ascii="Arial" w:hAnsi="Arial" w:cs="Geneva"/>
                <w:b/>
                <w:lang w:val="en-US"/>
              </w:rPr>
              <w:t xml:space="preserve">All </w:t>
            </w:r>
          </w:p>
        </w:tc>
        <w:tc>
          <w:tcPr>
            <w:tcW w:w="225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C9518F0" w14:textId="37A3BAB4" w:rsidR="00B73C91" w:rsidRPr="009C3E10" w:rsidRDefault="00B73C91" w:rsidP="00B73C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Geneva"/>
                <w:b/>
                <w:lang w:val="en-US"/>
              </w:rPr>
            </w:pPr>
            <w:r w:rsidRPr="009C3E10">
              <w:rPr>
                <w:rFonts w:ascii="Arial" w:hAnsi="Arial" w:cs="Geneva"/>
                <w:b/>
                <w:lang w:val="en-US"/>
              </w:rPr>
              <w:t xml:space="preserve">No Event 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450E164" w14:textId="1F3E5D70" w:rsidR="00B73C91" w:rsidRPr="009C3E10" w:rsidRDefault="00B73C91" w:rsidP="00B73C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Geneva"/>
                <w:b/>
                <w:lang w:val="en-US"/>
              </w:rPr>
            </w:pPr>
            <w:r w:rsidRPr="009C3E10">
              <w:rPr>
                <w:rFonts w:ascii="Arial" w:hAnsi="Arial" w:cs="Geneva"/>
                <w:b/>
                <w:lang w:val="en-US"/>
              </w:rPr>
              <w:t xml:space="preserve">Event </w:t>
            </w:r>
          </w:p>
        </w:tc>
      </w:tr>
      <w:tr w:rsidR="00B73C91" w:rsidRPr="009C3E10" w14:paraId="7CF655B2" w14:textId="1DE3859C" w:rsidTr="009C3E10">
        <w:trPr>
          <w:trHeight w:val="889"/>
        </w:trPr>
        <w:tc>
          <w:tcPr>
            <w:tcW w:w="253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A045BC4" w14:textId="4FF89292" w:rsidR="00B73C91" w:rsidRPr="009C3E10" w:rsidRDefault="00B73C91" w:rsidP="00B73C91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  <w:proofErr w:type="gramStart"/>
            <w:r w:rsidRPr="009C3E10">
              <w:rPr>
                <w:rFonts w:ascii="Arial" w:hAnsi="Arial" w:cs="Geneva"/>
                <w:b/>
                <w:szCs w:val="18"/>
                <w:lang w:val="en-US"/>
              </w:rPr>
              <w:t>miR</w:t>
            </w:r>
            <w:proofErr w:type="gramEnd"/>
            <w:r w:rsidRPr="009C3E10">
              <w:rPr>
                <w:rFonts w:ascii="Arial" w:hAnsi="Arial" w:cs="Geneva"/>
                <w:b/>
                <w:szCs w:val="18"/>
                <w:lang w:val="en-US"/>
              </w:rPr>
              <w:t xml:space="preserve">-126 </w:t>
            </w:r>
            <w:r w:rsidRPr="009C3E10">
              <w:rPr>
                <w:rFonts w:ascii="Arial" w:eastAsiaTheme="minorEastAsia" w:hAnsi="Arial" w:cs="Arial"/>
                <w:b/>
                <w:szCs w:val="18"/>
              </w:rPr>
              <w:t>ΔCT (IQR)</w:t>
            </w:r>
          </w:p>
        </w:tc>
        <w:tc>
          <w:tcPr>
            <w:tcW w:w="22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4417706" w14:textId="5888327D" w:rsidR="00B73C91" w:rsidRPr="009C3E10" w:rsidRDefault="00B73C91" w:rsidP="00B73C91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9C3E10">
              <w:rPr>
                <w:rFonts w:ascii="Arial" w:hAnsi="Arial" w:cs="Geneva"/>
                <w:lang w:val="en-US"/>
              </w:rPr>
              <w:t>9.34 (6.85, 11.02)</w:t>
            </w:r>
          </w:p>
        </w:tc>
        <w:tc>
          <w:tcPr>
            <w:tcW w:w="225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E7FEEBB" w14:textId="0663CAF3" w:rsidR="00B73C91" w:rsidRPr="009C3E10" w:rsidRDefault="00B73C91" w:rsidP="00B73C91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9C3E10">
              <w:rPr>
                <w:rFonts w:ascii="Arial" w:hAnsi="Arial" w:cs="Geneva"/>
                <w:lang w:val="en-US"/>
              </w:rPr>
              <w:t>9.34 (6.86, 11.0)</w:t>
            </w:r>
          </w:p>
        </w:tc>
        <w:tc>
          <w:tcPr>
            <w:tcW w:w="212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C8961B4" w14:textId="3D6D7051" w:rsidR="00B73C91" w:rsidRPr="009C3E10" w:rsidRDefault="00B73C91" w:rsidP="00B73C91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9C3E10">
              <w:rPr>
                <w:rFonts w:ascii="Arial" w:hAnsi="Arial" w:cs="Geneva"/>
                <w:lang w:val="en-US"/>
              </w:rPr>
              <w:t>8.63 (4.15, 11.19)</w:t>
            </w:r>
          </w:p>
        </w:tc>
      </w:tr>
      <w:tr w:rsidR="00B73C91" w:rsidRPr="009C3E10" w14:paraId="555891DE" w14:textId="7D75FA6C" w:rsidTr="009C3E10">
        <w:trPr>
          <w:trHeight w:val="889"/>
        </w:trPr>
        <w:tc>
          <w:tcPr>
            <w:tcW w:w="2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1427EBC" w14:textId="417522EF" w:rsidR="00B73C91" w:rsidRPr="009C3E10" w:rsidRDefault="00B73C91" w:rsidP="00B73C91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  <w:proofErr w:type="gramStart"/>
            <w:r w:rsidRPr="009C3E10">
              <w:rPr>
                <w:rFonts w:ascii="Arial" w:hAnsi="Arial" w:cs="Geneva"/>
                <w:b/>
                <w:lang w:val="en-US"/>
              </w:rPr>
              <w:t>miR</w:t>
            </w:r>
            <w:proofErr w:type="gramEnd"/>
            <w:r w:rsidRPr="009C3E10">
              <w:rPr>
                <w:rFonts w:ascii="Arial" w:hAnsi="Arial" w:cs="Geneva"/>
                <w:b/>
                <w:lang w:val="en-US"/>
              </w:rPr>
              <w:t xml:space="preserve">-197 </w:t>
            </w:r>
            <w:r w:rsidRPr="009C3E10">
              <w:rPr>
                <w:rFonts w:ascii="Arial" w:eastAsiaTheme="minorEastAsia" w:hAnsi="Arial" w:cs="Arial"/>
                <w:b/>
                <w:szCs w:val="18"/>
              </w:rPr>
              <w:t>ΔCT (IQR)</w:t>
            </w:r>
          </w:p>
        </w:tc>
        <w:tc>
          <w:tcPr>
            <w:tcW w:w="2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F04A985" w14:textId="7052F440" w:rsidR="00B73C91" w:rsidRPr="009C3E10" w:rsidRDefault="00B73C91" w:rsidP="00B73C91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9C3E10">
              <w:rPr>
                <w:rFonts w:ascii="Arial" w:hAnsi="Arial" w:cs="Geneva"/>
                <w:lang w:val="en-US"/>
              </w:rPr>
              <w:t>12.61 (10.34, 14.07)</w:t>
            </w:r>
          </w:p>
        </w:tc>
        <w:tc>
          <w:tcPr>
            <w:tcW w:w="2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0E82823" w14:textId="43E3B246" w:rsidR="00B73C91" w:rsidRPr="009C3E10" w:rsidRDefault="00B73C91" w:rsidP="00B73C91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9C3E10">
              <w:rPr>
                <w:rFonts w:ascii="Arial" w:hAnsi="Arial" w:cs="Geneva"/>
                <w:lang w:val="en-US"/>
              </w:rPr>
              <w:t>12.62 (10.38, 14.07)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214FEBE" w14:textId="113B1115" w:rsidR="00B73C91" w:rsidRPr="009C3E10" w:rsidRDefault="00B73C91" w:rsidP="00B73C91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9C3E10">
              <w:rPr>
                <w:rFonts w:ascii="Arial" w:hAnsi="Arial" w:cs="Geneva"/>
                <w:lang w:val="en-US"/>
              </w:rPr>
              <w:t>11.07 (7.45, 13.55)</w:t>
            </w:r>
          </w:p>
        </w:tc>
      </w:tr>
      <w:tr w:rsidR="00B73C91" w:rsidRPr="009C3E10" w14:paraId="0BE3A04F" w14:textId="6A7D7C16" w:rsidTr="009C3E10">
        <w:trPr>
          <w:trHeight w:val="889"/>
        </w:trPr>
        <w:tc>
          <w:tcPr>
            <w:tcW w:w="2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1E0D29B" w14:textId="1C9CC3FB" w:rsidR="00B73C91" w:rsidRPr="009C3E10" w:rsidRDefault="00B73C91" w:rsidP="00B73C91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b/>
                <w:lang w:val="en-US"/>
              </w:rPr>
            </w:pPr>
            <w:proofErr w:type="gramStart"/>
            <w:r w:rsidRPr="009C3E10">
              <w:rPr>
                <w:rFonts w:ascii="Arial" w:hAnsi="Arial" w:cs="Geneva"/>
                <w:b/>
                <w:lang w:val="en-US"/>
              </w:rPr>
              <w:t>miR</w:t>
            </w:r>
            <w:proofErr w:type="gramEnd"/>
            <w:r w:rsidRPr="009C3E10">
              <w:rPr>
                <w:rFonts w:ascii="Arial" w:hAnsi="Arial" w:cs="Geneva"/>
                <w:b/>
                <w:lang w:val="en-US"/>
              </w:rPr>
              <w:t xml:space="preserve">-223 </w:t>
            </w:r>
            <w:r w:rsidRPr="009C3E10">
              <w:rPr>
                <w:rFonts w:ascii="Arial" w:eastAsiaTheme="minorEastAsia" w:hAnsi="Arial" w:cs="Arial"/>
                <w:b/>
                <w:szCs w:val="18"/>
              </w:rPr>
              <w:t>ΔCT (IQR)</w:t>
            </w:r>
          </w:p>
        </w:tc>
        <w:tc>
          <w:tcPr>
            <w:tcW w:w="2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8FC5FCB" w14:textId="451744BB" w:rsidR="00B73C91" w:rsidRPr="009C3E10" w:rsidRDefault="00B73C91" w:rsidP="00B73C91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9C3E10">
              <w:rPr>
                <w:rFonts w:ascii="Arial" w:hAnsi="Arial" w:cs="Geneva"/>
                <w:lang w:val="en-US"/>
              </w:rPr>
              <w:t>11.02 (7.86, 13.06)</w:t>
            </w:r>
          </w:p>
        </w:tc>
        <w:tc>
          <w:tcPr>
            <w:tcW w:w="2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4F3E6A2" w14:textId="28B49DE4" w:rsidR="00B73C91" w:rsidRPr="009C3E10" w:rsidRDefault="00B73C91" w:rsidP="00B73C91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9C3E10">
              <w:rPr>
                <w:rFonts w:ascii="Arial" w:hAnsi="Arial" w:cs="Geneva"/>
                <w:lang w:val="en-US"/>
              </w:rPr>
              <w:t>11.04 (7.98, 13.1)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B0E599E" w14:textId="3419F325" w:rsidR="00B73C91" w:rsidRPr="009C3E10" w:rsidRDefault="00B73C91" w:rsidP="00B73C91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9C3E10">
              <w:rPr>
                <w:rFonts w:ascii="Arial" w:hAnsi="Arial" w:cs="Geneva"/>
                <w:lang w:val="en-US"/>
              </w:rPr>
              <w:t>8.04 (4.23, 11.51)</w:t>
            </w:r>
          </w:p>
        </w:tc>
      </w:tr>
    </w:tbl>
    <w:p w14:paraId="254090D6" w14:textId="77777777" w:rsidR="005170EE" w:rsidRPr="009C3E10" w:rsidRDefault="005170EE" w:rsidP="0075614A">
      <w:pPr>
        <w:tabs>
          <w:tab w:val="left" w:pos="1980"/>
        </w:tabs>
        <w:spacing w:line="480" w:lineRule="auto"/>
        <w:rPr>
          <w:lang w:val="en-GB"/>
        </w:rPr>
      </w:pPr>
      <w:bookmarkStart w:id="0" w:name="_GoBack"/>
      <w:bookmarkEnd w:id="0"/>
    </w:p>
    <w:sectPr w:rsidR="005170EE" w:rsidRPr="009C3E10" w:rsidSect="009504C3">
      <w:footerReference w:type="even" r:id="rId7"/>
      <w:footerReference w:type="default" r:id="rId8"/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ED5B91" w14:textId="77777777" w:rsidR="003C6ECA" w:rsidRDefault="003C6ECA">
      <w:r>
        <w:separator/>
      </w:r>
    </w:p>
  </w:endnote>
  <w:endnote w:type="continuationSeparator" w:id="0">
    <w:p w14:paraId="32EED3BB" w14:textId="77777777" w:rsidR="003C6ECA" w:rsidRDefault="003C6E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eneva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EFC80E" w14:textId="77777777" w:rsidR="003C6ECA" w:rsidRDefault="003C6ECA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0DA8C63" w14:textId="77777777" w:rsidR="003C6ECA" w:rsidRDefault="003C6ECA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4FEB2A" w14:textId="77777777" w:rsidR="003C6ECA" w:rsidRDefault="003C6ECA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9C3E10">
      <w:rPr>
        <w:rStyle w:val="Seitenzahl"/>
        <w:noProof/>
      </w:rPr>
      <w:t>1</w:t>
    </w:r>
    <w:r>
      <w:rPr>
        <w:rStyle w:val="Seitenzahl"/>
      </w:rPr>
      <w:fldChar w:fldCharType="end"/>
    </w:r>
  </w:p>
  <w:p w14:paraId="50FDA2E4" w14:textId="77777777" w:rsidR="003C6ECA" w:rsidRDefault="003C6ECA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012148" w14:textId="77777777" w:rsidR="003C6ECA" w:rsidRDefault="003C6ECA">
      <w:r>
        <w:separator/>
      </w:r>
    </w:p>
  </w:footnote>
  <w:footnote w:type="continuationSeparator" w:id="0">
    <w:p w14:paraId="2B69263E" w14:textId="77777777" w:rsidR="003C6ECA" w:rsidRDefault="003C6E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14A"/>
    <w:rsid w:val="00093061"/>
    <w:rsid w:val="001A7338"/>
    <w:rsid w:val="00330A40"/>
    <w:rsid w:val="00380902"/>
    <w:rsid w:val="003C29FD"/>
    <w:rsid w:val="003C6ECA"/>
    <w:rsid w:val="00417871"/>
    <w:rsid w:val="004E74F3"/>
    <w:rsid w:val="005170EE"/>
    <w:rsid w:val="005822F2"/>
    <w:rsid w:val="005A2D67"/>
    <w:rsid w:val="00601EC1"/>
    <w:rsid w:val="006157E7"/>
    <w:rsid w:val="006F5761"/>
    <w:rsid w:val="00703254"/>
    <w:rsid w:val="0075614A"/>
    <w:rsid w:val="007747AF"/>
    <w:rsid w:val="007A7DBF"/>
    <w:rsid w:val="00832765"/>
    <w:rsid w:val="00842EFC"/>
    <w:rsid w:val="00917A15"/>
    <w:rsid w:val="009270C8"/>
    <w:rsid w:val="009504C3"/>
    <w:rsid w:val="00984036"/>
    <w:rsid w:val="009B1528"/>
    <w:rsid w:val="009C3E10"/>
    <w:rsid w:val="00A767E6"/>
    <w:rsid w:val="00AD60EA"/>
    <w:rsid w:val="00B73C91"/>
    <w:rsid w:val="00BD44BC"/>
    <w:rsid w:val="00C30650"/>
    <w:rsid w:val="00CF29B9"/>
    <w:rsid w:val="00D52C68"/>
    <w:rsid w:val="00D711E8"/>
    <w:rsid w:val="00F808DC"/>
    <w:rsid w:val="00F91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1E59B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614A"/>
    <w:rPr>
      <w:rFonts w:ascii="Times New Roman" w:eastAsia="Times New Roman" w:hAnsi="Times New Roman"/>
      <w:sz w:val="24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rsid w:val="0075614A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locked/>
    <w:rsid w:val="0075614A"/>
    <w:rPr>
      <w:rFonts w:ascii="Times New Roman" w:hAnsi="Times New Roman" w:cs="Times New Roman"/>
      <w:sz w:val="24"/>
      <w:szCs w:val="24"/>
    </w:rPr>
  </w:style>
  <w:style w:type="character" w:styleId="Seitenzahl">
    <w:name w:val="page number"/>
    <w:basedOn w:val="Absatzstandardschriftart"/>
    <w:uiPriority w:val="99"/>
    <w:rsid w:val="0075614A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614A"/>
    <w:rPr>
      <w:rFonts w:ascii="Times New Roman" w:eastAsia="Times New Roman" w:hAnsi="Times New Roman"/>
      <w:sz w:val="24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rsid w:val="0075614A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locked/>
    <w:rsid w:val="0075614A"/>
    <w:rPr>
      <w:rFonts w:ascii="Times New Roman" w:hAnsi="Times New Roman" w:cs="Times New Roman"/>
      <w:sz w:val="24"/>
      <w:szCs w:val="24"/>
    </w:rPr>
  </w:style>
  <w:style w:type="character" w:styleId="Seitenzahl">
    <w:name w:val="page number"/>
    <w:basedOn w:val="Absatzstandardschriftart"/>
    <w:uiPriority w:val="99"/>
    <w:rsid w:val="0075614A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2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2</vt:lpstr>
    </vt:vector>
  </TitlesOfParts>
  <Company/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subject/>
  <dc:creator>Tanja</dc:creator>
  <cp:keywords/>
  <dc:description/>
  <cp:lastModifiedBy/>
  <cp:revision>4</cp:revision>
  <dcterms:created xsi:type="dcterms:W3CDTF">2015-11-16T20:08:00Z</dcterms:created>
  <dcterms:modified xsi:type="dcterms:W3CDTF">2015-12-15T10:53:00Z</dcterms:modified>
</cp:coreProperties>
</file>